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66"/>
        <w:gridCol w:w="766"/>
        <w:gridCol w:w="1222"/>
        <w:gridCol w:w="766"/>
        <w:gridCol w:w="1222"/>
        <w:gridCol w:w="1178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000000"/>
                <w:sz w:val="24"/>
              </w:rPr>
              <w:t>Table S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sz w:val="24"/>
                <w:szCs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from Jiangsu province</w:t>
            </w:r>
          </w:p>
        </w:tc>
      </w:tr>
      <w:tr>
        <w:trPr/>
        <w:tc>
          <w:tcPr>
            <w:tcW w:w="3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402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473)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3-168.00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367-168.00</w:t>
            </w:r>
          </w:p>
        </w:tc>
        <w:tc>
          <w:tcPr>
            <w:tcW w:w="1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 xml:space="preserve">40.99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35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 xml:space="preserve">40.88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62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0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.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.6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5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4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.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.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t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Calibri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Times;Calibri" w:hAnsi="AdvPTimes;Calibri" w:cs="AdvPTimes;Calibri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07:54:00Z</dcterms:created>
  <dc:creator>Admin</dc:creator>
  <dc:description/>
  <cp:keywords/>
  <dc:language>en-US</dc:language>
  <cp:lastModifiedBy>Admin</cp:lastModifiedBy>
  <dcterms:modified xsi:type="dcterms:W3CDTF">2023-05-03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3A95AB3C3D4782AF447612EE1CCA4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